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A39" w:rsidRPr="00D513B4" w:rsidRDefault="00A60A39" w:rsidP="003D6630">
      <w:pPr>
        <w:spacing w:line="360" w:lineRule="auto"/>
        <w:rPr>
          <w:rFonts w:ascii="Times New Roman" w:eastAsia="黑体" w:hAnsi="Times New Roman" w:cs="Times New Roman"/>
          <w:b/>
          <w:sz w:val="18"/>
          <w:szCs w:val="18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</w:rPr>
        <w:t>Table S</w:t>
      </w:r>
      <w:r w:rsidR="00451B5D">
        <w:rPr>
          <w:rFonts w:ascii="Times New Roman" w:eastAsia="黑体" w:hAnsi="Times New Roman" w:cs="Times New Roman"/>
          <w:b/>
          <w:sz w:val="18"/>
          <w:szCs w:val="18"/>
        </w:rPr>
        <w:t>5</w:t>
      </w:r>
      <w:r w:rsidRPr="00D513B4">
        <w:rPr>
          <w:rFonts w:ascii="Times New Roman" w:eastAsia="黑体" w:hAnsi="Times New Roman" w:cs="Times New Roman"/>
          <w:b/>
          <w:sz w:val="18"/>
          <w:szCs w:val="18"/>
        </w:rPr>
        <w:t xml:space="preserve"> </w:t>
      </w:r>
      <w:r w:rsidRPr="00D513B4">
        <w:rPr>
          <w:rFonts w:ascii="Times New Roman" w:eastAsia="黑体" w:hAnsi="Times New Roman" w:cs="Times New Roman"/>
          <w:sz w:val="18"/>
          <w:szCs w:val="18"/>
        </w:rPr>
        <w:t>Thirteen types of physicochemical properties that used for computi</w:t>
      </w:r>
      <w:r w:rsidR="006223C7" w:rsidRPr="00D513B4">
        <w:rPr>
          <w:rFonts w:ascii="Times New Roman" w:eastAsia="黑体" w:hAnsi="Times New Roman" w:cs="Times New Roman"/>
          <w:sz w:val="18"/>
          <w:szCs w:val="18"/>
        </w:rPr>
        <w:t>ng the features of CTDC</w:t>
      </w:r>
      <w:r w:rsidRPr="00D513B4">
        <w:rPr>
          <w:rFonts w:ascii="Times New Roman" w:eastAsia="黑体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1872"/>
        <w:gridCol w:w="2746"/>
        <w:gridCol w:w="2630"/>
      </w:tblGrid>
      <w:tr w:rsidR="00D513B4" w:rsidRPr="00D513B4" w:rsidTr="00B33EAE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physicochemical properties</w:t>
            </w:r>
          </w:p>
        </w:tc>
        <w:tc>
          <w:tcPr>
            <w:tcW w:w="6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categorized groups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_PRAM90010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: RKEDQN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Neutral: GASTPHY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 CLVIMFW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_ARGP820101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QSTNGDE 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RAHCKMV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: LYPFIW 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ZIMJ680101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QNGSWTDERA 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HMCKV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 LPFYI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PONP930101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:KPDESNQT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GRHA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YMFWLCVI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CASG920101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:KDEQPSRNTG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AHYMLV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 FIWC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ENGD860101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:RDKENQHYP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 :SGTAW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 CVLIMF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_FASG890101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KERSQD 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NTPG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ydrophobicity:AYHWVMFLIC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Normalized van der Waals volume</w:t>
            </w:r>
          </w:p>
        </w:tc>
        <w:tc>
          <w:tcPr>
            <w:tcW w:w="187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Volume range: 0-2.78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GASTPD</w:t>
            </w:r>
          </w:p>
        </w:tc>
        <w:tc>
          <w:tcPr>
            <w:tcW w:w="234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Volume range: 2.95-94.0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NVEQIL</w:t>
            </w:r>
          </w:p>
        </w:tc>
        <w:tc>
          <w:tcPr>
            <w:tcW w:w="2244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Volume range: 4.03-8.08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MHKFRYW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ty</w:t>
            </w:r>
          </w:p>
        </w:tc>
        <w:tc>
          <w:tcPr>
            <w:tcW w:w="187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ty value:4.9-6.2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LIFWCMVY</w:t>
            </w:r>
          </w:p>
        </w:tc>
        <w:tc>
          <w:tcPr>
            <w:tcW w:w="234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ty value: 8.0-9.2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ATGS</w:t>
            </w:r>
          </w:p>
        </w:tc>
        <w:tc>
          <w:tcPr>
            <w:tcW w:w="2244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ty value: 10.4-13.0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QRKNED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zability</w:t>
            </w:r>
          </w:p>
        </w:tc>
        <w:tc>
          <w:tcPr>
            <w:tcW w:w="187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 0-1.08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GASDT</w:t>
            </w:r>
          </w:p>
        </w:tc>
        <w:tc>
          <w:tcPr>
            <w:tcW w:w="2342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0.128-120.186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GPNVEQIL</w:t>
            </w:r>
          </w:p>
        </w:tc>
        <w:tc>
          <w:tcPr>
            <w:tcW w:w="2244" w:type="dxa"/>
            <w:noWrap/>
            <w:hideMark/>
          </w:tcPr>
          <w:p w:rsidR="00AD2AA4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 0.219-0.409</w:t>
            </w:r>
          </w:p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KMHFRYW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Charge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sitive: KR 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Neutral:ANCQGHILMFPSTWYV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Negative: DE</w:t>
            </w:r>
          </w:p>
        </w:tc>
      </w:tr>
      <w:tr w:rsidR="00D513B4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econdary structure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Helix:EALMQKRH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rand: VIYCWFT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Coil: GNPSD</w:t>
            </w:r>
          </w:p>
        </w:tc>
      </w:tr>
      <w:tr w:rsidR="00A60A39" w:rsidRPr="00D513B4" w:rsidTr="00B33EAE">
        <w:trPr>
          <w:trHeight w:val="276"/>
        </w:trPr>
        <w:tc>
          <w:tcPr>
            <w:tcW w:w="1838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olvent accessibility </w:t>
            </w:r>
          </w:p>
        </w:tc>
        <w:tc>
          <w:tcPr>
            <w:tcW w:w="187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Buried:ALFCGIVW</w:t>
            </w:r>
          </w:p>
        </w:tc>
        <w:tc>
          <w:tcPr>
            <w:tcW w:w="2342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xposed: PKQEND </w:t>
            </w:r>
          </w:p>
        </w:tc>
        <w:tc>
          <w:tcPr>
            <w:tcW w:w="2244" w:type="dxa"/>
            <w:noWrap/>
            <w:hideMark/>
          </w:tcPr>
          <w:p w:rsidR="00A60A39" w:rsidRPr="00D513B4" w:rsidRDefault="00A60A39" w:rsidP="003D6630">
            <w:pPr>
              <w:spacing w:line="360" w:lineRule="auto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eastAsia="黑体" w:hAnsi="Times New Roman" w:cs="Times New Roman"/>
                <w:sz w:val="18"/>
                <w:szCs w:val="18"/>
              </w:rPr>
              <w:t>Intermediate: MPSTHY</w:t>
            </w:r>
          </w:p>
        </w:tc>
      </w:tr>
    </w:tbl>
    <w:p w:rsidR="00AD2AA4" w:rsidRDefault="00AD2AA4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5561EF" w:rsidRDefault="005561EF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5561EF" w:rsidRDefault="005561EF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5561EF" w:rsidRDefault="005561EF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5561EF" w:rsidRPr="00D513B4" w:rsidRDefault="005561EF" w:rsidP="003D6630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p w:rsidR="00A60A39" w:rsidRPr="00D513B4" w:rsidRDefault="008950D8" w:rsidP="003D6630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</w:rPr>
        <w:lastRenderedPageBreak/>
        <w:t>Table S</w:t>
      </w:r>
      <w:r w:rsidR="00451B5D">
        <w:rPr>
          <w:rFonts w:ascii="Times New Roman" w:eastAsia="黑体" w:hAnsi="Times New Roman" w:cs="Times New Roman"/>
          <w:b/>
          <w:sz w:val="18"/>
          <w:szCs w:val="18"/>
        </w:rPr>
        <w:t>6</w:t>
      </w:r>
      <w:r w:rsidRPr="00D513B4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D513B4">
        <w:rPr>
          <w:rFonts w:ascii="Times New Roman" w:eastAsia="黑体" w:hAnsi="Times New Roman" w:cs="Times New Roman" w:hint="eastAsia"/>
          <w:sz w:val="18"/>
          <w:szCs w:val="18"/>
        </w:rPr>
        <w:t>1</w:t>
      </w:r>
      <w:r w:rsidRPr="00D513B4">
        <w:rPr>
          <w:rFonts w:ascii="Times New Roman" w:eastAsia="黑体" w:hAnsi="Times New Roman" w:cs="Times New Roman"/>
          <w:sz w:val="18"/>
          <w:szCs w:val="18"/>
        </w:rPr>
        <w:t>5 physicochemical features calculated by Biopython and three features from TMHMM</w:t>
      </w:r>
    </w:p>
    <w:tbl>
      <w:tblPr>
        <w:tblW w:w="9493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2"/>
        <w:gridCol w:w="6521"/>
      </w:tblGrid>
      <w:tr w:rsidR="00D513B4" w:rsidRPr="00D513B4" w:rsidTr="004A4475">
        <w:trPr>
          <w:trHeight w:val="1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val="en-GB" w:eastAsia="cs-CZ"/>
              </w:rPr>
              <w:t>Featur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val="en-GB" w:eastAsia="cs-CZ"/>
              </w:rPr>
              <w:t>Description</w:t>
            </w:r>
          </w:p>
        </w:tc>
      </w:tr>
      <w:tr w:rsidR="00D513B4" w:rsidRPr="00D513B4" w:rsidTr="004A4475">
        <w:trPr>
          <w:trHeight w:val="123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racnumcharg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Fraction of charged amino acids (R, K, D, E). 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kr_ratio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Ratio of K and R content.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a_helix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raction of helix amino acids (V, I, Y, F, W, L).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a_sheet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raction of sheet amino acids (E, M, A, L).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a_turn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raction of turn amino acids (N, P, G, S).</w:t>
            </w:r>
          </w:p>
        </w:tc>
      </w:tr>
      <w:tr w:rsidR="00D513B4" w:rsidRPr="00D513B4" w:rsidTr="004A4475">
        <w:trPr>
          <w:trHeight w:val="140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molecular_weight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Molecular weight.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vg_molecular_weight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Molecular weight normalized by the sequence length.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romaticity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raction of aromatic amino acids (Y, W, F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lexibility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0775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Flexibility according to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 </w:t>
            </w:r>
            <w:r w:rsidR="002C6245"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Vihinen et al., 1994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gravy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49381C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Grand ave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rage of hydropathy according to </w:t>
            </w:r>
            <w:r w:rsidR="002C6245"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Kyte and Doolittle, 1982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isoelectric_point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0775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Isoelectric po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int using methods of Bjellqvist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8950D8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instability_index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D8" w:rsidRPr="00D513B4" w:rsidRDefault="002C6245" w:rsidP="0049381C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Instability index according to </w:t>
            </w:r>
            <w:r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Guruprasad et al., 1990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AS43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73047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mino a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cid profile calculated by scale </w:t>
            </w:r>
            <w:r w:rsidR="002C6245"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Cowan and Whittaker, 1990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AS38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9381C" w:rsidP="0049381C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mino a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cid profile calculated by scale </w:t>
            </w:r>
            <w:r w:rsidR="002C6245"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Janin, 1979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AS14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A32C2" w:rsidP="004A32C2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Amino a</w:t>
            </w:r>
            <w:r w:rsid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 xml:space="preserve">cid profile calculated by scale </w:t>
            </w:r>
            <w:r w:rsidR="002C6245" w:rsidRPr="002C624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(Cowan and Whittaker, 1990)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As_TMHs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19107B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The expected number of amino acids intransmembrane helices</w:t>
            </w:r>
          </w:p>
        </w:tc>
      </w:tr>
      <w:tr w:rsidR="00D513B4" w:rsidRPr="00D513B4" w:rsidTr="004A4475"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0_AAs_TMHs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19107B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The expected number of amino acids in transmembrane helices in the first 60 amino acids of the protein</w:t>
            </w:r>
          </w:p>
        </w:tc>
      </w:tr>
      <w:tr w:rsidR="004B35AE" w:rsidRPr="00D513B4" w:rsidTr="004A4475">
        <w:trPr>
          <w:trHeight w:val="16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4B35AE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_in_cytop</w:t>
            </w:r>
          </w:p>
        </w:tc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35AE" w:rsidRPr="00D513B4" w:rsidRDefault="0019107B" w:rsidP="00FE5BA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</w:pPr>
            <w:r w:rsidRPr="00D513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cs-CZ"/>
              </w:rPr>
              <w:t>The total probability that the N-term is on the cytoplasmic side of the membrane</w:t>
            </w:r>
          </w:p>
        </w:tc>
      </w:tr>
    </w:tbl>
    <w:p w:rsidR="00C250DD" w:rsidRDefault="00C250DD" w:rsidP="003D6630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943056" w:rsidRDefault="00943056" w:rsidP="003D6630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943056" w:rsidRPr="00D513B4" w:rsidRDefault="00943056" w:rsidP="003D6630">
      <w:pPr>
        <w:spacing w:line="360" w:lineRule="auto"/>
        <w:rPr>
          <w:rFonts w:ascii="Times New Roman" w:eastAsia="黑体" w:hAnsi="Times New Roman" w:cs="Times New Roman"/>
          <w:b/>
          <w:szCs w:val="21"/>
          <w:lang w:val="cs"/>
        </w:rPr>
      </w:pPr>
    </w:p>
    <w:p w:rsidR="00B33EAE" w:rsidRPr="00D513B4" w:rsidRDefault="00B33EAE" w:rsidP="003D663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513B4">
        <w:rPr>
          <w:rFonts w:ascii="Times New Roman" w:eastAsia="黑体" w:hAnsi="Times New Roman" w:cs="Times New Roman"/>
          <w:b/>
          <w:sz w:val="18"/>
          <w:szCs w:val="18"/>
          <w:lang w:val="cs"/>
        </w:rPr>
        <w:t>Table S</w:t>
      </w:r>
      <w:r w:rsidR="00451B5D">
        <w:rPr>
          <w:rFonts w:ascii="Times New Roman" w:eastAsia="黑体" w:hAnsi="Times New Roman" w:cs="Times New Roman"/>
          <w:b/>
          <w:sz w:val="18"/>
          <w:szCs w:val="18"/>
          <w:lang w:val="cs"/>
        </w:rPr>
        <w:t>7</w:t>
      </w:r>
      <w:r w:rsidRPr="00D513B4">
        <w:rPr>
          <w:rFonts w:ascii="Times New Roman" w:eastAsia="黑体" w:hAnsi="Times New Roman" w:cs="Times New Roman"/>
          <w:b/>
          <w:sz w:val="18"/>
          <w:szCs w:val="18"/>
          <w:lang w:val="cs"/>
        </w:rPr>
        <w:t xml:space="preserve"> </w:t>
      </w:r>
      <w:r w:rsidRPr="00D513B4">
        <w:rPr>
          <w:rFonts w:ascii="Times New Roman" w:hAnsi="Times New Roman" w:cs="Times New Roman"/>
          <w:sz w:val="18"/>
          <w:szCs w:val="18"/>
        </w:rPr>
        <w:t xml:space="preserve">Hyperparameters </w:t>
      </w:r>
      <w:r w:rsidRPr="00D513B4">
        <w:rPr>
          <w:rFonts w:ascii="Times New Roman" w:hAnsi="Times New Roman" w:cs="Times New Roman" w:hint="eastAsia"/>
          <w:sz w:val="18"/>
          <w:szCs w:val="18"/>
        </w:rPr>
        <w:t>for</w:t>
      </w:r>
      <w:r w:rsidRPr="00D513B4">
        <w:rPr>
          <w:rFonts w:ascii="Times New Roman" w:hAnsi="Times New Roman" w:cs="Times New Roman"/>
          <w:sz w:val="18"/>
          <w:szCs w:val="18"/>
        </w:rPr>
        <w:t xml:space="preserve"> LSTM </w:t>
      </w:r>
      <w:r w:rsidRPr="00D513B4">
        <w:rPr>
          <w:rFonts w:ascii="Times New Roman" w:hAnsi="Times New Roman" w:cs="Times New Roman" w:hint="eastAsia"/>
          <w:sz w:val="18"/>
          <w:szCs w:val="18"/>
        </w:rPr>
        <w:t>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387"/>
      </w:tblGrid>
      <w:tr w:rsidR="00D513B4" w:rsidRPr="00D513B4" w:rsidTr="00686BD5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Hyperparamet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b/>
                <w:sz w:val="18"/>
                <w:szCs w:val="18"/>
              </w:rPr>
              <w:t>Search range</w:t>
            </w:r>
          </w:p>
        </w:tc>
      </w:tr>
      <w:tr w:rsidR="00D513B4" w:rsidRPr="00D513B4" w:rsidTr="00686BD5">
        <w:tc>
          <w:tcPr>
            <w:tcW w:w="4111" w:type="dxa"/>
            <w:tcBorders>
              <w:top w:val="single" w:sz="4" w:space="0" w:color="auto"/>
            </w:tcBorders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LSTM unite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ayer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min_value=128, max_value=512, step=64</w:t>
            </w:r>
          </w:p>
        </w:tc>
      </w:tr>
      <w:tr w:rsidR="00D513B4" w:rsidRPr="00D513B4" w:rsidTr="00686BD5">
        <w:tc>
          <w:tcPr>
            <w:tcW w:w="4111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nite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fully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connected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layer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7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min_value=128, max_value=256, step=32</w:t>
            </w:r>
          </w:p>
        </w:tc>
      </w:tr>
      <w:tr w:rsidR="00D513B4" w:rsidRPr="00D513B4" w:rsidTr="00686BD5">
        <w:tc>
          <w:tcPr>
            <w:tcW w:w="4111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Unite number for fully connected layer2</w:t>
            </w:r>
          </w:p>
        </w:tc>
        <w:tc>
          <w:tcPr>
            <w:tcW w:w="5387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min_value=32, max_value=128, step=32</w:t>
            </w:r>
          </w:p>
        </w:tc>
      </w:tr>
      <w:tr w:rsidR="00686BD5" w:rsidRPr="00D513B4" w:rsidTr="00686BD5">
        <w:tc>
          <w:tcPr>
            <w:tcW w:w="4111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earning</w:t>
            </w: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13B4"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5387" w:type="dxa"/>
          </w:tcPr>
          <w:p w:rsidR="00686BD5" w:rsidRPr="00D513B4" w:rsidRDefault="00686BD5" w:rsidP="003D6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13B4">
              <w:rPr>
                <w:rFonts w:ascii="Times New Roman" w:hAnsi="Times New Roman" w:cs="Times New Roman"/>
                <w:sz w:val="18"/>
                <w:szCs w:val="18"/>
              </w:rPr>
              <w:t>[0.01,0.005,0.001,0.0005,0.0001,0.00005,0.00001,0.000005, 0.000001,0.0000005, 0.0000001]</w:t>
            </w:r>
          </w:p>
        </w:tc>
      </w:tr>
    </w:tbl>
    <w:bookmarkStart w:id="0" w:name="_GoBack"/>
    <w:bookmarkEnd w:id="0"/>
    <w:p w:rsidR="00F21E42" w:rsidRPr="00D513B4" w:rsidRDefault="009A64C6" w:rsidP="002C6245">
      <w:pPr>
        <w:rPr>
          <w:rFonts w:ascii="Times New Roman" w:eastAsia="黑体" w:hAnsi="Times New Roman" w:cs="Times New Roman"/>
          <w:sz w:val="18"/>
          <w:szCs w:val="18"/>
          <w:lang w:val="cs"/>
        </w:rPr>
      </w:pPr>
      <w:r w:rsidRPr="00C50FBC">
        <w:rPr>
          <w:rFonts w:ascii="Times New Roman" w:eastAsia="黑体" w:hAnsi="Times New Roman" w:cs="Times New Roman"/>
          <w:noProof/>
          <w:szCs w:val="21"/>
          <w:lang w:val="cs"/>
        </w:rPr>
        <w:fldChar w:fldCharType="begin"/>
      </w:r>
      <w:r w:rsidRPr="00C50FBC">
        <w:rPr>
          <w:rFonts w:ascii="Times New Roman" w:eastAsia="黑体" w:hAnsi="Times New Roman" w:cs="Times New Roman"/>
          <w:szCs w:val="21"/>
          <w:lang w:val="cs"/>
        </w:rPr>
        <w:instrText xml:space="preserve"> ADDIN EN.REFLIST </w:instrText>
      </w:r>
      <w:r w:rsidRPr="00C50FBC">
        <w:rPr>
          <w:rFonts w:ascii="Times New Roman" w:eastAsia="黑体" w:hAnsi="Times New Roman" w:cs="Times New Roman"/>
          <w:noProof/>
          <w:szCs w:val="21"/>
          <w:lang w:val="cs"/>
        </w:rPr>
        <w:fldChar w:fldCharType="separate"/>
      </w:r>
      <w:r w:rsidRPr="00C50FBC">
        <w:rPr>
          <w:rFonts w:ascii="Times New Roman" w:eastAsia="黑体" w:hAnsi="Times New Roman" w:cs="Times New Roman"/>
          <w:szCs w:val="21"/>
          <w:lang w:val="cs"/>
        </w:rPr>
        <w:fldChar w:fldCharType="end"/>
      </w:r>
    </w:p>
    <w:sectPr w:rsidR="00F21E42" w:rsidRPr="00D513B4" w:rsidSect="005561EF">
      <w:type w:val="continuous"/>
      <w:pgSz w:w="12240" w:h="15826" w:code="1"/>
      <w:pgMar w:top="1264" w:right="1383" w:bottom="1264" w:left="1094" w:header="709" w:footer="833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D27" w:rsidRDefault="00973D27" w:rsidP="00C77E5D">
      <w:r>
        <w:separator/>
      </w:r>
    </w:p>
  </w:endnote>
  <w:endnote w:type="continuationSeparator" w:id="0">
    <w:p w:rsidR="00973D27" w:rsidRDefault="00973D27" w:rsidP="00C77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D27" w:rsidRDefault="00973D27" w:rsidP="00C77E5D">
      <w:r>
        <w:separator/>
      </w:r>
    </w:p>
  </w:footnote>
  <w:footnote w:type="continuationSeparator" w:id="0">
    <w:p w:rsidR="00973D27" w:rsidRDefault="00973D27" w:rsidP="00C77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defaultTabStop w:val="420"/>
  <w:evenAndOddHeaders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351D"/>
    <w:rsid w:val="00041BF9"/>
    <w:rsid w:val="0004625B"/>
    <w:rsid w:val="00077505"/>
    <w:rsid w:val="000A17A7"/>
    <w:rsid w:val="00155859"/>
    <w:rsid w:val="00176F62"/>
    <w:rsid w:val="0019107B"/>
    <w:rsid w:val="001F007D"/>
    <w:rsid w:val="0020000C"/>
    <w:rsid w:val="002C6245"/>
    <w:rsid w:val="002D2C7E"/>
    <w:rsid w:val="003A2B3C"/>
    <w:rsid w:val="003B002E"/>
    <w:rsid w:val="003D3602"/>
    <w:rsid w:val="003D6630"/>
    <w:rsid w:val="003F1FB4"/>
    <w:rsid w:val="00451B5D"/>
    <w:rsid w:val="00473047"/>
    <w:rsid w:val="0049285A"/>
    <w:rsid w:val="0049381C"/>
    <w:rsid w:val="004A32C2"/>
    <w:rsid w:val="004A4475"/>
    <w:rsid w:val="004B35AE"/>
    <w:rsid w:val="004D709D"/>
    <w:rsid w:val="005561EF"/>
    <w:rsid w:val="00557DAC"/>
    <w:rsid w:val="00574D3E"/>
    <w:rsid w:val="00594DD9"/>
    <w:rsid w:val="005E38B1"/>
    <w:rsid w:val="005E439E"/>
    <w:rsid w:val="005E7443"/>
    <w:rsid w:val="005F324A"/>
    <w:rsid w:val="00614AB2"/>
    <w:rsid w:val="00620C0B"/>
    <w:rsid w:val="006223C7"/>
    <w:rsid w:val="00622A26"/>
    <w:rsid w:val="00686BD5"/>
    <w:rsid w:val="006A5D39"/>
    <w:rsid w:val="006B7488"/>
    <w:rsid w:val="00762231"/>
    <w:rsid w:val="007637DC"/>
    <w:rsid w:val="00764F50"/>
    <w:rsid w:val="00780A4B"/>
    <w:rsid w:val="00787191"/>
    <w:rsid w:val="007965B4"/>
    <w:rsid w:val="00796CC9"/>
    <w:rsid w:val="007A0F6D"/>
    <w:rsid w:val="007B29DE"/>
    <w:rsid w:val="00850A61"/>
    <w:rsid w:val="00894EF5"/>
    <w:rsid w:val="008950D8"/>
    <w:rsid w:val="008A0233"/>
    <w:rsid w:val="008B58CC"/>
    <w:rsid w:val="008B6974"/>
    <w:rsid w:val="00943056"/>
    <w:rsid w:val="00957F78"/>
    <w:rsid w:val="00973D27"/>
    <w:rsid w:val="00981F7A"/>
    <w:rsid w:val="009A601A"/>
    <w:rsid w:val="009A64C6"/>
    <w:rsid w:val="009F5A90"/>
    <w:rsid w:val="00A0105D"/>
    <w:rsid w:val="00A4351D"/>
    <w:rsid w:val="00A53B8E"/>
    <w:rsid w:val="00A60A39"/>
    <w:rsid w:val="00AC4D1A"/>
    <w:rsid w:val="00AC530F"/>
    <w:rsid w:val="00AD2AA4"/>
    <w:rsid w:val="00B14B1E"/>
    <w:rsid w:val="00B33EAE"/>
    <w:rsid w:val="00BE442B"/>
    <w:rsid w:val="00C250DD"/>
    <w:rsid w:val="00C50FBC"/>
    <w:rsid w:val="00C741B3"/>
    <w:rsid w:val="00C77E5D"/>
    <w:rsid w:val="00C94E84"/>
    <w:rsid w:val="00CA56E3"/>
    <w:rsid w:val="00D513B4"/>
    <w:rsid w:val="00E650D0"/>
    <w:rsid w:val="00E835CE"/>
    <w:rsid w:val="00E97AD1"/>
    <w:rsid w:val="00EA6D49"/>
    <w:rsid w:val="00EB63F4"/>
    <w:rsid w:val="00EF7D89"/>
    <w:rsid w:val="00F13E52"/>
    <w:rsid w:val="00F21E42"/>
    <w:rsid w:val="00FC1588"/>
    <w:rsid w:val="00FD0C45"/>
    <w:rsid w:val="00FE1BF8"/>
    <w:rsid w:val="00FE5BA3"/>
    <w:rsid w:val="00FF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98340"/>
  <w15:chartTrackingRefBased/>
  <w15:docId w15:val="{773B12E1-D2D5-437F-9200-0455EEAD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155859"/>
    <w:rPr>
      <w:color w:val="808080"/>
    </w:rPr>
  </w:style>
  <w:style w:type="character" w:customStyle="1" w:styleId="fontstyle01">
    <w:name w:val="fontstyle01"/>
    <w:basedOn w:val="a0"/>
    <w:rsid w:val="003D360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176F62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76F62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176F62"/>
  </w:style>
  <w:style w:type="paragraph" w:styleId="a8">
    <w:name w:val="annotation subject"/>
    <w:basedOn w:val="a6"/>
    <w:next w:val="a6"/>
    <w:link w:val="a9"/>
    <w:uiPriority w:val="99"/>
    <w:semiHidden/>
    <w:unhideWhenUsed/>
    <w:rsid w:val="00176F62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76F62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76F6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76F62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A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A2B3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A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A2B3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64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64C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64C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64C6"/>
    <w:rPr>
      <w:rFonts w:ascii="等线" w:eastAsia="等线" w:hAnsi="等线"/>
      <w:noProof/>
      <w:sz w:val="20"/>
    </w:rPr>
  </w:style>
  <w:style w:type="character" w:styleId="af0">
    <w:name w:val="Hyperlink"/>
    <w:basedOn w:val="a0"/>
    <w:uiPriority w:val="99"/>
    <w:unhideWhenUsed/>
    <w:rsid w:val="00557D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8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02</cp:revision>
  <dcterms:created xsi:type="dcterms:W3CDTF">2022-04-20T07:39:00Z</dcterms:created>
  <dcterms:modified xsi:type="dcterms:W3CDTF">2022-12-10T17:43:00Z</dcterms:modified>
</cp:coreProperties>
</file>